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8F5C7" w14:textId="77777777" w:rsidR="001A65C4" w:rsidRDefault="001A65C4" w:rsidP="001A65C4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fr-FR"/>
        </w:rPr>
      </w:pPr>
      <w:r w:rsidRPr="00A3170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fr-FR"/>
        </w:rPr>
        <w:t>Supplementary Table 1. Effects of time, personality factors and their interactions on white matter volumes</w:t>
      </w:r>
    </w:p>
    <w:p w14:paraId="301997B4" w14:textId="77777777" w:rsidR="001A65C4" w:rsidRPr="00A31706" w:rsidRDefault="001A65C4" w:rsidP="001A65C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tbl>
      <w:tblPr>
        <w:tblW w:w="9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963"/>
        <w:gridCol w:w="663"/>
        <w:gridCol w:w="622"/>
        <w:gridCol w:w="745"/>
        <w:gridCol w:w="664"/>
        <w:gridCol w:w="664"/>
        <w:gridCol w:w="745"/>
        <w:gridCol w:w="663"/>
        <w:gridCol w:w="622"/>
        <w:gridCol w:w="745"/>
        <w:gridCol w:w="554"/>
        <w:gridCol w:w="554"/>
        <w:gridCol w:w="745"/>
      </w:tblGrid>
      <w:tr w:rsidR="001A65C4" w:rsidRPr="00562265" w14:paraId="2D237651" w14:textId="77777777" w:rsidTr="00E2485C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A80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49D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1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9345" w14:textId="77777777" w:rsidR="001A65C4" w:rsidRPr="008B33BC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fr-CA"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fr-CA" w:eastAsia="fr-FR"/>
              </w:rPr>
              <w:t>Full Sample</w:t>
            </w:r>
          </w:p>
        </w:tc>
        <w:tc>
          <w:tcPr>
            <w:tcW w:w="38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2B9EC" w14:textId="77777777" w:rsidR="001A65C4" w:rsidRPr="008B33BC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fr-CA"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fr-CA" w:eastAsia="fr-FR"/>
              </w:rPr>
              <w:t>HC Sample</w:t>
            </w:r>
          </w:p>
        </w:tc>
      </w:tr>
      <w:tr w:rsidR="001A65C4" w:rsidRPr="00562265" w14:paraId="25D71698" w14:textId="77777777" w:rsidTr="00E2485C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EC443" w14:textId="752F9771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Depend</w:t>
            </w:r>
            <w:r w:rsidR="00B02E1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e</w:t>
            </w: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n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C191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Fixed factor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ECD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oef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C75A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Std.Err.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6703" w14:textId="4F9E34BE" w:rsidR="001A65C4" w:rsidRPr="00562265" w:rsidRDefault="00AD71D1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AD71D1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  <w:t>p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valu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868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[0.02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AC5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75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16C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p_fd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4DA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oef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BD1D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Std.Err.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C900" w14:textId="67E2672E" w:rsidR="001A65C4" w:rsidRPr="00562265" w:rsidRDefault="00AD71D1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AD71D1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  <w:t>p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valu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B8B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[0.02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919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75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B45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p_fdr</w:t>
            </w:r>
          </w:p>
        </w:tc>
      </w:tr>
      <w:tr w:rsidR="001A65C4" w:rsidRPr="00562265" w14:paraId="27E9B11B" w14:textId="77777777" w:rsidTr="00E2485C">
        <w:trPr>
          <w:trHeight w:val="288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A866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Frontal WM 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1EA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C6CA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FC3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6A8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3DA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CDE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F9EE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216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1EB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21B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0FE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8B2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7314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32437DB1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C23A9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F5D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251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F404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2306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45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7B6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4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BB9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6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766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72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274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E0A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19B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1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88FE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2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E99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7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C51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11</w:t>
            </w:r>
          </w:p>
        </w:tc>
      </w:tr>
      <w:tr w:rsidR="001A65C4" w:rsidRPr="00562265" w14:paraId="6AA3E82E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9C3D1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24E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AFE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40AE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45E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2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0CF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A1C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D3D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7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8FF6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BADC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743C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55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F20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7786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3691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84</w:t>
            </w:r>
          </w:p>
        </w:tc>
      </w:tr>
      <w:tr w:rsidR="001A65C4" w:rsidRPr="00562265" w14:paraId="74E691F7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F1AF8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A6D9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11D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AEA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7AC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45DD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1BBA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E3E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5CB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F65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D00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ADF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3F5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C4B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7FE1ECEF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A9E80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F726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0A4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6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C04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C464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21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D2C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6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DC3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3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DAD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46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2DC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5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B8F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84A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33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A682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5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CBE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430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11</w:t>
            </w:r>
          </w:p>
        </w:tc>
      </w:tr>
      <w:tr w:rsidR="001A65C4" w:rsidRPr="00562265" w14:paraId="49339001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B9B44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3EB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E97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3652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6AB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0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281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95E3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EFF8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9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D985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0CB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DF8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1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6BC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7A0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34CB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86</w:t>
            </w:r>
          </w:p>
        </w:tc>
      </w:tr>
      <w:tr w:rsidR="001A65C4" w:rsidRPr="00562265" w14:paraId="4C744D3B" w14:textId="77777777" w:rsidTr="00E2485C">
        <w:trPr>
          <w:trHeight w:val="288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849A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Frontal WM 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97D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ED3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2AF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9840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A84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CFE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095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FCB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F7B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C4E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BA0B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BC6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7CEC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6603C97E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3BF68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ACA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5910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982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4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B9E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6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B36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1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34A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7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3B7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6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0D7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1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46E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49F4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70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F54F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1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55A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7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BE2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38</w:t>
            </w:r>
          </w:p>
        </w:tc>
      </w:tr>
      <w:tr w:rsidR="001A65C4" w:rsidRPr="00562265" w14:paraId="5FFAF9AF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5DE5C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0455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E7B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4072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B75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12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543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64E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897C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29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BCE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B21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59A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18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DBF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AE8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A2F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383</w:t>
            </w:r>
          </w:p>
        </w:tc>
      </w:tr>
      <w:tr w:rsidR="001A65C4" w:rsidRPr="00562265" w14:paraId="0A631EE6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9A1E4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703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18CE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83A9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5CB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F35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8AF1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BDF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325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721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126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C88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4F2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FFF5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7422FDFC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507D1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9A17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F39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5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47D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4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F3D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28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73E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4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7DF0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4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3F58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53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D15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271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1B5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36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8F7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5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1539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0BD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47</w:t>
            </w:r>
          </w:p>
        </w:tc>
      </w:tr>
      <w:tr w:rsidR="001A65C4" w:rsidRPr="00562265" w14:paraId="54A17D2A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6A64D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DE9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3CF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F3A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F7C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  <w:t>0.063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906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742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449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15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776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30B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7BFF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10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B4F0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AAA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F24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254</w:t>
            </w:r>
          </w:p>
        </w:tc>
      </w:tr>
      <w:tr w:rsidR="001A65C4" w:rsidRPr="00562265" w14:paraId="1EE48D98" w14:textId="77777777" w:rsidTr="00E2485C">
        <w:trPr>
          <w:trHeight w:val="288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BA49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emporal WM 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7FF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AAAB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86E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C2C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461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670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316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2857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2D9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7BC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F5D2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BBA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8C40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1D7565F7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8D1C7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A16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20B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27B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FF27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6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A36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1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C75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7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1AE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6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84E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9D5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4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FF3C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59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305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2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815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7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F8B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11</w:t>
            </w:r>
          </w:p>
        </w:tc>
      </w:tr>
      <w:tr w:rsidR="001A65C4" w:rsidRPr="00562265" w14:paraId="7986FD7A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57445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561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17E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1D4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276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  <w:t>0.089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798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5A7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E538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22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326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354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479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13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B21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F43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376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317</w:t>
            </w:r>
          </w:p>
        </w:tc>
      </w:tr>
      <w:tr w:rsidR="001A65C4" w:rsidRPr="00562265" w14:paraId="55826FD7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72A08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405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DFE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F8F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962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BE9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5923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679F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68A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99D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AEE4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C26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AE6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560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5E95EFA6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97CE3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D04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10E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922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E8A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56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3776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2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86A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6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47F6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1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F6C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E28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169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48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0FA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3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31B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6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345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02</w:t>
            </w:r>
          </w:p>
        </w:tc>
      </w:tr>
      <w:tr w:rsidR="001A65C4" w:rsidRPr="00562265" w14:paraId="0BC11AE2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7A68C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D0A4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E8D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1A0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59EF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14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658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1553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F296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32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30E2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2FCE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2B1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25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174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E2C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58D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515</w:t>
            </w:r>
          </w:p>
        </w:tc>
      </w:tr>
      <w:tr w:rsidR="001A65C4" w:rsidRPr="00562265" w14:paraId="3D187266" w14:textId="77777777" w:rsidTr="00E2485C">
        <w:trPr>
          <w:trHeight w:val="288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0FD7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emporal WM 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610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B50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83CD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CA4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86B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150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AC0D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5491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174F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0BC0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87B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B81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5570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0E583E2D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97836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A28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A140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2BD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1A9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51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0F3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3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5EB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6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7E3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79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6F8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1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776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461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76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7FB1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2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831D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9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DD7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78</w:t>
            </w:r>
          </w:p>
        </w:tc>
      </w:tr>
      <w:tr w:rsidR="001A65C4" w:rsidRPr="00562265" w14:paraId="0E86A14B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5FD11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624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DCE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D8F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4AB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8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EC8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F0C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E25E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9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108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877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2B2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9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B30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1C0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BB7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82</w:t>
            </w:r>
          </w:p>
        </w:tc>
      </w:tr>
      <w:tr w:rsidR="001A65C4" w:rsidRPr="00562265" w14:paraId="2FF6B897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684A6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BC4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DAA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8C65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A09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6A86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78A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D1E9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A62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2C8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B7A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81FE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68F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835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0F7DB7CB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453F8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262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ECC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6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3C8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BD4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19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AD3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6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7E4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3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5FB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43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390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5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D98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7ED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32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D3B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6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D37D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9A2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11</w:t>
            </w:r>
          </w:p>
        </w:tc>
      </w:tr>
      <w:tr w:rsidR="001A65C4" w:rsidRPr="00562265" w14:paraId="5F3AAB5A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09054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DF7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1F0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6BF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0198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9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182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A536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413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9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5CF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0BC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C26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77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DAB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D442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0D7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78</w:t>
            </w:r>
          </w:p>
        </w:tc>
      </w:tr>
      <w:tr w:rsidR="001A65C4" w:rsidRPr="00562265" w14:paraId="25867AC3" w14:textId="77777777" w:rsidTr="00E2485C">
        <w:trPr>
          <w:trHeight w:val="288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C981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ingulate WM 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FED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6AA0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5FCC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37A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DCB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4D9D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7E3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186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47B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D2D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1A6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1BD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DDF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1764CF7A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04942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283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AB8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78D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4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799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42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B43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3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D4E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BF3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9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09ED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2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17B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76B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59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282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3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C90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7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736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11</w:t>
            </w:r>
          </w:p>
        </w:tc>
      </w:tr>
      <w:tr w:rsidR="001A65C4" w:rsidRPr="00562265" w14:paraId="7548875B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83B9D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3A3A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A25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184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735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3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3C8D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B49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79F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9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5D22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E39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948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73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0C1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958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980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52</w:t>
            </w:r>
          </w:p>
        </w:tc>
      </w:tr>
      <w:tr w:rsidR="001A65C4" w:rsidRPr="00562265" w14:paraId="6A550F0A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D9216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A42B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2F8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786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EFC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5FC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5CF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2DE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CDA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735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554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824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810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937F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1B42DF95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EECB1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180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49D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9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792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4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AD2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  <w:t>0.052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A7ED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9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F26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E090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13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2BA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19FD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7E5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  <w:t>0.066†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2F1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20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3F4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4A0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171</w:t>
            </w:r>
          </w:p>
        </w:tc>
      </w:tr>
      <w:tr w:rsidR="001A65C4" w:rsidRPr="00562265" w14:paraId="1C7E520A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81B16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4118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4FA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34F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3D3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57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BBA5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7D21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4020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1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E33E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95C8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E22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0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47E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A7E6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F74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82</w:t>
            </w:r>
          </w:p>
        </w:tc>
      </w:tr>
      <w:tr w:rsidR="001A65C4" w:rsidRPr="00562265" w14:paraId="07322843" w14:textId="77777777" w:rsidTr="00E2485C">
        <w:trPr>
          <w:trHeight w:val="288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DFBB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ingulate WM 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4F4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817E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194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3A8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0E0B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3D0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7BF2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84E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F5E5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2143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F35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E4D3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1EA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4D66D8BD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F4C09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C9D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0FFE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5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E18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38F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26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AC4B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6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021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4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033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52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831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5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A86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4C5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37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24F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6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CC6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6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57FD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52</w:t>
            </w:r>
          </w:p>
        </w:tc>
      </w:tr>
      <w:tr w:rsidR="001A65C4" w:rsidRPr="00562265" w14:paraId="676D1CFA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5AA61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39F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C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3E0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94E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AB14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8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422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64C4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FFC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9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540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2E6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B0F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9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57FC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471F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640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96</w:t>
            </w:r>
          </w:p>
        </w:tc>
      </w:tr>
      <w:tr w:rsidR="001A65C4" w:rsidRPr="00562265" w14:paraId="7EE0754A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D9FE0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344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19B2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F233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7B1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4F9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2D3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720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F7E4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5CA0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82F2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5E0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BCE0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3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A8F1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val="fr-CA" w:eastAsia="fr-FR"/>
              </w:rPr>
              <w:t>&lt;.001***</w:t>
            </w:r>
          </w:p>
        </w:tc>
      </w:tr>
      <w:tr w:rsidR="001A65C4" w:rsidRPr="00562265" w14:paraId="3207CD14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09577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BA3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B9F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46CE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E0BE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40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C3A6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4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7CF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6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CCE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6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8F57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4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AB2C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5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62A5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47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326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15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D5B5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7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CC2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02</w:t>
            </w:r>
          </w:p>
        </w:tc>
      </w:tr>
      <w:tr w:rsidR="001A65C4" w:rsidRPr="00562265" w14:paraId="2A772E9C" w14:textId="77777777" w:rsidTr="00E2485C">
        <w:trPr>
          <w:trHeight w:val="28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34FDB" w14:textId="77777777" w:rsidR="001A65C4" w:rsidRPr="00562265" w:rsidRDefault="001A65C4" w:rsidP="00E2485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6B5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Time*T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8A5A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2880C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F6A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60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F4CF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7840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FAE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83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417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7D98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2AB9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79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FABD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0.00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1DE21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00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7E0B" w14:textId="77777777" w:rsidR="001A65C4" w:rsidRPr="00562265" w:rsidRDefault="001A65C4" w:rsidP="00E248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</w:pPr>
            <w:r w:rsidRPr="0056226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0.982</w:t>
            </w:r>
          </w:p>
        </w:tc>
      </w:tr>
    </w:tbl>
    <w:p w14:paraId="7B6F25CA" w14:textId="1C1F7B5C" w:rsidR="00712EA9" w:rsidRDefault="001A65C4" w:rsidP="001A65C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FR"/>
        </w:rPr>
      </w:pPr>
      <w:r w:rsidRPr="00A317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Legend: L = Left; R = Right; WM = White matter; CE = Closeness to Experience; TL = Tendence to Liability. Models are adjusted for age, sex, education, and </w:t>
      </w:r>
      <w:r w:rsidRPr="00A3170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fr-FR"/>
        </w:rPr>
        <w:t>APOE</w:t>
      </w:r>
      <w:r w:rsidRPr="00A317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status of participants. †p</w:t>
      </w:r>
      <w:r w:rsidRPr="00A317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FR"/>
        </w:rPr>
        <w:t>&lt;.10</w:t>
      </w:r>
      <w:r w:rsidRPr="00A317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; *p</w:t>
      </w:r>
      <w:r w:rsidRPr="00A317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FR"/>
        </w:rPr>
        <w:t>&lt;.05; ***</w:t>
      </w:r>
      <w:r w:rsidRPr="00A317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p</w:t>
      </w:r>
      <w:r w:rsidRPr="00A317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FR"/>
        </w:rPr>
        <w:t>&lt;.001</w:t>
      </w:r>
    </w:p>
    <w:p w14:paraId="22411B99" w14:textId="6B1B5637" w:rsidR="00E62EFC" w:rsidRDefault="00E62EF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FR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FR"/>
        </w:rPr>
        <w:br w:type="page"/>
      </w:r>
    </w:p>
    <w:p w14:paraId="473A5048" w14:textId="79CD146D" w:rsidR="00E62EFC" w:rsidRPr="008B33BC" w:rsidRDefault="00E62EFC" w:rsidP="00E62EF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  <w:r w:rsidRPr="008B33BC">
        <w:rPr>
          <w:rFonts w:ascii="Times New Roman" w:eastAsia="Calibri" w:hAnsi="Times New Roman" w:cs="Times New Roman"/>
          <w:sz w:val="24"/>
          <w:szCs w:val="24"/>
          <w:lang w:val="en-US" w:eastAsia="fr-FR"/>
        </w:rPr>
        <w:lastRenderedPageBreak/>
        <w:t>Supplementary Table 2. Effects of personality factors and their interactions on cognition, grey matter, and fractional anisotropy</w:t>
      </w:r>
      <w:r w:rsidR="0025537E" w:rsidRPr="008B33BC">
        <w:rPr>
          <w:rFonts w:ascii="Times New Roman" w:eastAsia="Calibri" w:hAnsi="Times New Roman" w:cs="Times New Roman"/>
          <w:sz w:val="24"/>
          <w:szCs w:val="24"/>
          <w:lang w:val="en-US" w:eastAsia="fr-FR"/>
        </w:rPr>
        <w:t xml:space="preserve"> considering health covariates.</w:t>
      </w:r>
    </w:p>
    <w:tbl>
      <w:tblPr>
        <w:tblW w:w="10398" w:type="dxa"/>
        <w:tblInd w:w="-6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010"/>
        <w:gridCol w:w="634"/>
        <w:gridCol w:w="702"/>
        <w:gridCol w:w="667"/>
        <w:gridCol w:w="554"/>
        <w:gridCol w:w="554"/>
        <w:gridCol w:w="747"/>
        <w:gridCol w:w="634"/>
        <w:gridCol w:w="622"/>
        <w:gridCol w:w="905"/>
        <w:gridCol w:w="554"/>
        <w:gridCol w:w="554"/>
        <w:gridCol w:w="674"/>
      </w:tblGrid>
      <w:tr w:rsidR="008B33BC" w:rsidRPr="008B33BC" w14:paraId="1ECDCC8F" w14:textId="77777777" w:rsidTr="008F0256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88A9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A738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85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E579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Full Sample</w:t>
            </w:r>
          </w:p>
        </w:tc>
        <w:tc>
          <w:tcPr>
            <w:tcW w:w="39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1EEA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HC Sample</w:t>
            </w:r>
          </w:p>
        </w:tc>
      </w:tr>
      <w:tr w:rsidR="008B33BC" w:rsidRPr="008B33BC" w14:paraId="3EE737AF" w14:textId="77777777" w:rsidTr="008F0256">
        <w:trPr>
          <w:trHeight w:val="7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D4F2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Dependent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3919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ixed Facto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6488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oef.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9D6C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Std.Err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1B224" w14:textId="6678B49B" w:rsidR="00116C80" w:rsidRPr="008B33BC" w:rsidRDefault="00AD71D1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D71D1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  <w:t>p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valu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BCFB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0.02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D7C7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75]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DF12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_fdr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81C1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oef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9579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Std.Err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15A00" w14:textId="34F6801E" w:rsidR="00116C80" w:rsidRPr="008B33BC" w:rsidRDefault="00AD71D1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D71D1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fr-CA" w:eastAsia="fr-FR"/>
              </w:rPr>
              <w:t>p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fr-CA" w:eastAsia="fr-FR"/>
              </w:rPr>
              <w:t>-valu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6834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[0.02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7D78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75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3EC2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_fdr</w:t>
            </w:r>
          </w:p>
        </w:tc>
      </w:tr>
      <w:tr w:rsidR="008B33BC" w:rsidRPr="008B33BC" w14:paraId="65D583B6" w14:textId="77777777" w:rsidTr="008F0256">
        <w:trPr>
          <w:trHeight w:val="70"/>
        </w:trPr>
        <w:tc>
          <w:tcPr>
            <w:tcW w:w="1039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0122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Cognitive</w:t>
            </w:r>
          </w:p>
        </w:tc>
      </w:tr>
      <w:tr w:rsidR="008B33BC" w:rsidRPr="008B33BC" w14:paraId="6E7038E5" w14:textId="77777777" w:rsidTr="008F0256">
        <w:trPr>
          <w:trHeight w:val="288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ACEA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e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5FDC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6C9B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4367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A1852" w14:textId="5ED5BF81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7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3D84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9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C26F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03E35" w14:textId="49050659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46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F349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2888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CC243" w14:textId="7B31AB4F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9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5840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67B1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C57C8" w14:textId="4EA2BA6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72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</w:tr>
      <w:tr w:rsidR="008B33BC" w:rsidRPr="008B33BC" w14:paraId="6D94251D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38D98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BE95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3A8B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D375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11F55" w14:textId="5C165F39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2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BDD1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D93B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7F36C" w14:textId="58E4E93A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8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2555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FF18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16723" w14:textId="3B85F11B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7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E923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D16E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4BFF0" w14:textId="6A40AFBC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57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</w:tr>
      <w:tr w:rsidR="008B33BC" w:rsidRPr="008B33BC" w14:paraId="1A7E2DD4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0BBF3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7413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D3F4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2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098E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5914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7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4459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6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D723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2833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09E6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4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9FC4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043B3" w14:textId="53D5EBF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85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2194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9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156C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B8FF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69</w:t>
            </w:r>
          </w:p>
        </w:tc>
      </w:tr>
      <w:tr w:rsidR="008B33BC" w:rsidRPr="008B33BC" w14:paraId="557491B3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0DB9B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5AEF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6E61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6EE4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10546" w14:textId="20DF278C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4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4073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609C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1B244" w14:textId="310BF63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7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0C38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9FBC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C735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7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24C2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FE90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AA2C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80</w:t>
            </w:r>
          </w:p>
        </w:tc>
      </w:tr>
      <w:tr w:rsidR="008B33BC" w:rsidRPr="008B33BC" w14:paraId="67147408" w14:textId="77777777" w:rsidTr="008F0256">
        <w:trPr>
          <w:trHeight w:val="288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066A3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Vo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50F2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22E5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6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8B92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36563" w14:textId="6155B29C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2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5292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7D09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A4FDB" w14:textId="32F17645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9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648F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A25B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5AC3A" w14:textId="1C7F78F2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8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D299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1CE7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98231" w14:textId="50CA47CF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72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</w:tr>
      <w:tr w:rsidR="008B33BC" w:rsidRPr="008B33BC" w14:paraId="3367DD10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435C5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F786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A8C8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D64E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5515B" w14:textId="2FB20388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4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EDC8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0454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D5FEB" w14:textId="74530A2F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45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5B90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70DF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EA15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FF7F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9BB7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8B4A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89</w:t>
            </w:r>
          </w:p>
        </w:tc>
      </w:tr>
      <w:tr w:rsidR="008B33BC" w:rsidRPr="008B33BC" w14:paraId="52C77F7D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87998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D7A5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AFEF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6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4661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DF6DF" w14:textId="5B3E51B8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1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4936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8318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02690" w14:textId="30BA941A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9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4302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88A8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763FE" w14:textId="447EDE0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4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3BFE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2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6807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2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C7814" w14:textId="2BECF4D4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9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</w:tr>
      <w:tr w:rsidR="008B33BC" w:rsidRPr="008B33BC" w14:paraId="60628450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2D1A6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1B51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CB00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B099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BAD09" w14:textId="00D1ED78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6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A218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57AE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9E776" w14:textId="24DC433B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32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15C0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4614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5518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5E62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A9FB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ED30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89</w:t>
            </w:r>
          </w:p>
        </w:tc>
      </w:tr>
      <w:tr w:rsidR="008B33BC" w:rsidRPr="008B33BC" w14:paraId="770F6F05" w14:textId="77777777" w:rsidTr="008F0256">
        <w:trPr>
          <w:trHeight w:val="288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7AE9E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Bloc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CDC0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2A5F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6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65E0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3310D" w14:textId="354F6164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5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DA42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E48C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2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9C185" w14:textId="5CBEF57A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7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1E80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E3C4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BB921" w14:textId="521879E0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30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9DD1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3745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4697B" w14:textId="78CCF785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72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</w:tr>
      <w:tr w:rsidR="008B33BC" w:rsidRPr="008B33BC" w14:paraId="6972B12F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2FCC4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7BF0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9130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B4A4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C9C9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3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04C2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68BA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929F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BB27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A288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12D0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1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8BCD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205A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EFD2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74</w:t>
            </w:r>
          </w:p>
        </w:tc>
      </w:tr>
      <w:tr w:rsidR="008B33BC" w:rsidRPr="008B33BC" w14:paraId="14D24168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4471E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92B1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68EB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E8E8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D93ED" w14:textId="4157FF63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6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0B34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99B6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ABF45" w14:textId="078D8F4B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32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8642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4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7EF5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579AD" w14:textId="45C02EB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65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9CDF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F812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9A74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43</w:t>
            </w:r>
          </w:p>
        </w:tc>
      </w:tr>
      <w:tr w:rsidR="008B33BC" w:rsidRPr="008B33BC" w14:paraId="7D7D6330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3EF9F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C937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2C50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D743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101B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9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B436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5F80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7DE3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478A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5CA5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FD7A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6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1D58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A439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EADC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34</w:t>
            </w:r>
          </w:p>
        </w:tc>
      </w:tr>
      <w:tr w:rsidR="008B33BC" w:rsidRPr="008B33BC" w14:paraId="75336E57" w14:textId="77777777" w:rsidTr="008F0256">
        <w:trPr>
          <w:trHeight w:val="288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53159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u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0CE2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2594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7FD3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91911" w14:textId="159A2581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6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379F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9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ADBE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44C8D" w14:textId="3D94910E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7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95FD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E91C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C1F19" w14:textId="10085D38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5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1A95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9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A75B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240F8" w14:textId="71FB0372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57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</w:tr>
      <w:tr w:rsidR="008B33BC" w:rsidRPr="008B33BC" w14:paraId="204E6FAA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CF05F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E549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FE3C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2D2C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C71E1" w14:textId="33F301AD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66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9CC4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ED6A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845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9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D59F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03AB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9088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2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8BD3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EE9B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85D4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34</w:t>
            </w:r>
          </w:p>
        </w:tc>
      </w:tr>
      <w:tr w:rsidR="008B33BC" w:rsidRPr="008B33BC" w14:paraId="6D4BA769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E998E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5E3C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F570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A814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F7E6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8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1130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2E23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BF03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3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BC20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F620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09E6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9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AAD6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B91F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BEEF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43</w:t>
            </w:r>
          </w:p>
        </w:tc>
      </w:tr>
      <w:tr w:rsidR="008B33BC" w:rsidRPr="008B33BC" w14:paraId="43A5BF4E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26900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2D03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B603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716B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E4FC1" w14:textId="559D7DE9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35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675A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C800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77543" w14:textId="2B3715DA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57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A6F7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235A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19F0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8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E116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F6C8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40A8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76</w:t>
            </w:r>
          </w:p>
        </w:tc>
      </w:tr>
      <w:tr w:rsidR="008B33BC" w:rsidRPr="008B33BC" w14:paraId="1274B679" w14:textId="77777777" w:rsidTr="008F0256">
        <w:trPr>
          <w:trHeight w:val="70"/>
        </w:trPr>
        <w:tc>
          <w:tcPr>
            <w:tcW w:w="1039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8E56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Grey Matter Volumes</w:t>
            </w:r>
          </w:p>
        </w:tc>
      </w:tr>
      <w:tr w:rsidR="008B33BC" w:rsidRPr="008B33BC" w14:paraId="701B0D6B" w14:textId="77777777" w:rsidTr="008F0256">
        <w:trPr>
          <w:trHeight w:val="288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88F99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Hipp 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B706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38D1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7657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C917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1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4AEF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5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9DAF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1A19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6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0638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8590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BC6C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6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6398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5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8E8F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D791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59</w:t>
            </w:r>
          </w:p>
        </w:tc>
      </w:tr>
      <w:tr w:rsidR="008B33BC" w:rsidRPr="008B33BC" w14:paraId="22A4CCF5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EA633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AD4C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0F55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0BC9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F7FF6" w14:textId="52BE4883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6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CE66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07FD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56DAA" w14:textId="0BE0792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7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CF7B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6E83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65DB1" w14:textId="3C79276E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8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52A7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BD96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0E02C" w14:textId="7D138C51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74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</w:tr>
      <w:tr w:rsidR="008B33BC" w:rsidRPr="008B33BC" w14:paraId="1BA2D1A7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785BB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22FA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ACF8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2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8D1F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C2C6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7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12BE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3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D789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7D32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2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C760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7E15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CFD2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4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7C71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E722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D70F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99</w:t>
            </w:r>
          </w:p>
        </w:tc>
      </w:tr>
      <w:tr w:rsidR="008B33BC" w:rsidRPr="008B33BC" w14:paraId="7C1EA2DE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1B00F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C18B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D52E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2AF7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1C3D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2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1F82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8BD3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0B04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5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7ECA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DF65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F57B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7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5F77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2F86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06A6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87</w:t>
            </w:r>
          </w:p>
        </w:tc>
      </w:tr>
      <w:tr w:rsidR="008B33BC" w:rsidRPr="008B33BC" w14:paraId="209DDB09" w14:textId="77777777" w:rsidTr="008F0256">
        <w:trPr>
          <w:trHeight w:val="288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5B1A5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Hipp 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EEAB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EC67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7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0C39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C0AD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4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7A5A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8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BCF1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3844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3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5C3F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B114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3908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5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BCDC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5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128A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04ED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28</w:t>
            </w:r>
          </w:p>
        </w:tc>
      </w:tr>
      <w:tr w:rsidR="008B33BC" w:rsidRPr="008B33BC" w14:paraId="0A9EC06D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8B9F1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22BF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C8AC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4C00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85857" w14:textId="68F0AEAA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41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1BC2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B032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4956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39C8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7DAC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0DCEE" w14:textId="0EEA8C91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1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8921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9715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D1F18" w14:textId="705E05FE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32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</w:tr>
      <w:tr w:rsidR="008B33BC" w:rsidRPr="008B33BC" w14:paraId="4D1544FA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8CDDF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EA74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4ECC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D0DF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CF3D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5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2C99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D252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0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683C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0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A883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889C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ABBC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9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1F63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9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F75A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20B3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35</w:t>
            </w:r>
          </w:p>
        </w:tc>
      </w:tr>
      <w:tr w:rsidR="008B33BC" w:rsidRPr="008B33BC" w14:paraId="59BA0517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3F85F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C2E4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8247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CF9A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2232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4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B84E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5934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058E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023D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AA06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77D7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9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4D1A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B35C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AEBE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57</w:t>
            </w:r>
          </w:p>
        </w:tc>
      </w:tr>
      <w:tr w:rsidR="008B33BC" w:rsidRPr="008B33BC" w14:paraId="5EEC9113" w14:textId="77777777" w:rsidTr="008F0256">
        <w:trPr>
          <w:trHeight w:val="288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62387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emporal 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D29C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7F35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EE76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F7CD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4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4D63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BBA5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8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8E08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3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A0F4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9032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A489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6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F412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2C0B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9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826F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90</w:t>
            </w:r>
          </w:p>
        </w:tc>
      </w:tr>
      <w:tr w:rsidR="008B33BC" w:rsidRPr="008B33BC" w14:paraId="67D36321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66596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4039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B428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3FA2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F8999" w14:textId="52F23D24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55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E829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54DD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859F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4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14F2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6318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7084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42A8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1895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E9CD4" w14:textId="51CE9413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64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</w:tr>
      <w:tr w:rsidR="008B33BC" w:rsidRPr="008B33BC" w14:paraId="6CD36C9E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EDB54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1066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F4B9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31C0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7C37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179A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9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5C17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9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B76A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0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3B3A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F85A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720C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1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216B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F285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AE5E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99</w:t>
            </w:r>
          </w:p>
        </w:tc>
      </w:tr>
      <w:tr w:rsidR="008B33BC" w:rsidRPr="008B33BC" w14:paraId="6D2B3815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ADA18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D856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3096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D41A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BD60C" w14:textId="7469B13B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9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F36F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B985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F09F6" w14:textId="7B4E28CE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83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DDC8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165A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4BBBD" w14:textId="682CF7AA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6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30AD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4ABE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2D0A5" w14:textId="20261771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16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</w:tr>
      <w:tr w:rsidR="008B33BC" w:rsidRPr="008B33BC" w14:paraId="3CE0655A" w14:textId="77777777" w:rsidTr="008F0256">
        <w:trPr>
          <w:trHeight w:val="70"/>
        </w:trPr>
        <w:tc>
          <w:tcPr>
            <w:tcW w:w="1039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37E48" w14:textId="6B11282A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Fractional </w:t>
            </w:r>
            <w:r w:rsidR="008B33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A</w:t>
            </w:r>
            <w:r w:rsidRPr="008B33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nisotropy</w:t>
            </w:r>
          </w:p>
        </w:tc>
      </w:tr>
      <w:tr w:rsidR="008B33BC" w:rsidRPr="008B33BC" w14:paraId="65405CF9" w14:textId="77777777" w:rsidTr="008F0256">
        <w:trPr>
          <w:trHeight w:val="288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CF55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ingulate cingulum 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C63D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0190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5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C480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325E1" w14:textId="2CEF5B3D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8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1089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7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2AF1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4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3EE54" w14:textId="00805429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87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AF8B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8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4430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CF089" w14:textId="6B9B0496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2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4950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7196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6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61355" w14:textId="350BEE05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6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</w:tr>
      <w:tr w:rsidR="008B33BC" w:rsidRPr="008B33BC" w14:paraId="3F86625B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BA607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D582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A879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055A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3423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4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0CBB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4161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0CF7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1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4EBC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593B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FF72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5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A0ED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8A00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1116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84</w:t>
            </w:r>
          </w:p>
        </w:tc>
      </w:tr>
      <w:tr w:rsidR="008B33BC" w:rsidRPr="008B33BC" w14:paraId="32AFDFF6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81C25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C7E2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149C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6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94C4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06E4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466D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7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A7BC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C7A0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7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269D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303E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A2BA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9AB6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1E41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907D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11</w:t>
            </w:r>
          </w:p>
        </w:tc>
      </w:tr>
      <w:tr w:rsidR="008B33BC" w:rsidRPr="008B33BC" w14:paraId="7353A734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FB437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15F4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0CA3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B366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3597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0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B5B8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43B1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AC4E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7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0C7E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2D28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3293D" w14:textId="4FF3AA06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0.088</w:t>
            </w:r>
            <w:r w:rsidR="008F0256" w:rsidRPr="008B33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1B27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79C7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ABEB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11</w:t>
            </w:r>
          </w:p>
        </w:tc>
      </w:tr>
      <w:tr w:rsidR="008B33BC" w:rsidRPr="008B33BC" w14:paraId="18F997E0" w14:textId="77777777" w:rsidTr="008F0256">
        <w:trPr>
          <w:trHeight w:val="288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427A96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ingulate cingulum 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5C0B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EAF1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9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0601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27464" w14:textId="191DA7B3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2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8291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1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C846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0870F" w14:textId="56295CF8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22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A3F4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9CE1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3757B" w14:textId="1E90FFDB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&lt;0.001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EF3E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4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0E23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3B312" w14:textId="7330D9D2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0.005</w:t>
            </w:r>
            <w:r w:rsidR="008F0256" w:rsidRPr="008B33B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**</w:t>
            </w:r>
          </w:p>
        </w:tc>
      </w:tr>
      <w:tr w:rsidR="008B33BC" w:rsidRPr="008B33BC" w14:paraId="1F97ECB3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43A27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7B27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C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6B0A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4220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A503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1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345F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0BAC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9284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1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BCF9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6ACF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7527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5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41A1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9C34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5CD0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63</w:t>
            </w:r>
          </w:p>
        </w:tc>
      </w:tr>
      <w:tr w:rsidR="008B33BC" w:rsidRPr="008B33BC" w14:paraId="0F7413D2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0505E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7E89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386EF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5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C45A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8244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8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49C20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7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6336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F67C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7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C802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D299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256E2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BF6D7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96EAB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78AC9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11</w:t>
            </w:r>
          </w:p>
        </w:tc>
      </w:tr>
      <w:tr w:rsidR="008B33BC" w:rsidRPr="008B33BC" w14:paraId="4867A2C5" w14:textId="77777777" w:rsidTr="008F0256">
        <w:trPr>
          <w:trHeight w:val="288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907BF" w14:textId="77777777" w:rsidR="00116C80" w:rsidRPr="008B33BC" w:rsidRDefault="00116C80" w:rsidP="00116C8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B2DE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ime*T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C2EE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08B7D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43B5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2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6297E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27DE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59495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1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20DC4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6F8CA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31608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0F0AC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DC011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E0DE3" w14:textId="77777777" w:rsidR="00116C80" w:rsidRPr="008B33BC" w:rsidRDefault="00116C80" w:rsidP="00116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B33BC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47</w:t>
            </w:r>
          </w:p>
        </w:tc>
      </w:tr>
    </w:tbl>
    <w:p w14:paraId="12C763C2" w14:textId="7EE1453E" w:rsidR="00E62EFC" w:rsidRPr="008B33BC" w:rsidRDefault="008F0256" w:rsidP="001A65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egend:</w:t>
      </w:r>
      <w:r w:rsidR="00B02E1B"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Mem = Episodic Memory; </w:t>
      </w:r>
      <w:proofErr w:type="spellStart"/>
      <w:r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Voc</w:t>
      </w:r>
      <w:proofErr w:type="spellEnd"/>
      <w:r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= Vocabulary; Bloc = Bloc Design; Flu = Verbal Fluency; CE = Closeness to Experience; TL = Tendence to Liabilities, </w:t>
      </w:r>
      <w:proofErr w:type="spellStart"/>
      <w:r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ipp</w:t>
      </w:r>
      <w:proofErr w:type="spellEnd"/>
      <w:r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= hippocampus; L = Left; R = Right. Models are adjusted for age, sex, education, cardiovascular disease, </w:t>
      </w:r>
      <w:r w:rsidR="005725EB"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igh</w:t>
      </w:r>
      <w:r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blood pressure, diabetes and </w:t>
      </w:r>
      <w:r w:rsidRPr="008B33B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APOE</w:t>
      </w:r>
      <w:r w:rsidRPr="008B33B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tatus of participants. †p&lt;.10; *p&lt;.05; **p&lt;.01; ***p&lt;.001</w:t>
      </w:r>
    </w:p>
    <w:sectPr w:rsidR="00E62EFC" w:rsidRPr="008B33BC" w:rsidSect="0063554D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FD127" w14:textId="77777777" w:rsidR="0063554D" w:rsidRDefault="0063554D">
      <w:pPr>
        <w:spacing w:after="0" w:line="240" w:lineRule="auto"/>
      </w:pPr>
      <w:r>
        <w:separator/>
      </w:r>
    </w:p>
  </w:endnote>
  <w:endnote w:type="continuationSeparator" w:id="0">
    <w:p w14:paraId="631579C4" w14:textId="77777777" w:rsidR="0063554D" w:rsidRDefault="00635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212693737"/>
      <w:docPartObj>
        <w:docPartGallery w:val="Page Numbers (Bottom of Page)"/>
        <w:docPartUnique/>
      </w:docPartObj>
    </w:sdtPr>
    <w:sdtContent>
      <w:p w14:paraId="1439C51C" w14:textId="77777777" w:rsidR="00207041" w:rsidRPr="006F5E2B" w:rsidRDefault="00000000">
        <w:pPr>
          <w:pStyle w:val="Sidfot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F5E2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F5E2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F5E2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F5E2B">
          <w:rPr>
            <w:rFonts w:ascii="Times New Roman" w:hAnsi="Times New Roman" w:cs="Times New Roman"/>
            <w:sz w:val="24"/>
            <w:szCs w:val="24"/>
          </w:rPr>
          <w:t>2</w:t>
        </w:r>
        <w:r w:rsidRPr="006F5E2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74B6C50" w14:textId="77777777" w:rsidR="00207041" w:rsidRDefault="0020704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240E5" w14:textId="77777777" w:rsidR="0063554D" w:rsidRDefault="0063554D">
      <w:pPr>
        <w:spacing w:after="0" w:line="240" w:lineRule="auto"/>
      </w:pPr>
      <w:r>
        <w:separator/>
      </w:r>
    </w:p>
  </w:footnote>
  <w:footnote w:type="continuationSeparator" w:id="0">
    <w:p w14:paraId="03D2FA66" w14:textId="77777777" w:rsidR="0063554D" w:rsidRDefault="00635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4CF46" w14:textId="77777777" w:rsidR="00207041" w:rsidRDefault="00000000">
    <w:pPr>
      <w:pStyle w:val="Sidhuvud"/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3B0700F0" wp14:editId="16BBBD2C">
          <wp:simplePos x="0" y="0"/>
          <wp:positionH relativeFrom="margin">
            <wp:align>left</wp:align>
          </wp:positionH>
          <wp:positionV relativeFrom="paragraph">
            <wp:posOffset>-212937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A9"/>
    <w:rsid w:val="00070AB0"/>
    <w:rsid w:val="0011540F"/>
    <w:rsid w:val="00116C80"/>
    <w:rsid w:val="001A65C4"/>
    <w:rsid w:val="00207041"/>
    <w:rsid w:val="00237C6C"/>
    <w:rsid w:val="0025537E"/>
    <w:rsid w:val="002948D6"/>
    <w:rsid w:val="003F2D30"/>
    <w:rsid w:val="004C0763"/>
    <w:rsid w:val="005725EB"/>
    <w:rsid w:val="0063554D"/>
    <w:rsid w:val="00672C1B"/>
    <w:rsid w:val="00712EA9"/>
    <w:rsid w:val="00887413"/>
    <w:rsid w:val="008B33BC"/>
    <w:rsid w:val="008F0256"/>
    <w:rsid w:val="00A01ED2"/>
    <w:rsid w:val="00A13FED"/>
    <w:rsid w:val="00AD71D1"/>
    <w:rsid w:val="00B02E1B"/>
    <w:rsid w:val="00CA7543"/>
    <w:rsid w:val="00DA77B3"/>
    <w:rsid w:val="00E62EFC"/>
    <w:rsid w:val="00FA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EBC301"/>
  <w15:chartTrackingRefBased/>
  <w15:docId w15:val="{08956C79-4773-4E46-8FA3-0DA9259B5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5C4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A65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A65C4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1A65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A65C4"/>
    <w:rPr>
      <w:kern w:val="0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1A65C4"/>
  </w:style>
  <w:style w:type="table" w:styleId="Tabellrutnt">
    <w:name w:val="Table Grid"/>
    <w:basedOn w:val="Normaltabell"/>
    <w:uiPriority w:val="39"/>
    <w:rsid w:val="00DA7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30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Ronat</dc:creator>
  <cp:keywords/>
  <dc:description/>
  <cp:lastModifiedBy>Sara Pudas</cp:lastModifiedBy>
  <cp:revision>3</cp:revision>
  <dcterms:created xsi:type="dcterms:W3CDTF">2024-02-05T15:18:00Z</dcterms:created>
  <dcterms:modified xsi:type="dcterms:W3CDTF">2024-02-06T13:43:00Z</dcterms:modified>
</cp:coreProperties>
</file>